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F32FD" w14:textId="1D9EB26C" w:rsidR="00EE3BC3" w:rsidRPr="002464B7" w:rsidRDefault="00CB3081" w:rsidP="00EE3BC3">
      <w:pPr>
        <w:spacing w:line="360" w:lineRule="auto"/>
        <w:jc w:val="both"/>
        <w:rPr>
          <w:rFonts w:asciiTheme="minorBidi" w:hAnsiTheme="minorBidi"/>
          <w:b/>
          <w:bCs/>
        </w:rPr>
      </w:pPr>
      <w:r w:rsidRPr="002464B7">
        <w:rPr>
          <w:rFonts w:asciiTheme="minorBidi" w:hAnsiTheme="minorBidi"/>
          <w:b/>
          <w:bCs/>
        </w:rPr>
        <w:t>S</w:t>
      </w:r>
      <w:r w:rsidR="00F34FCE">
        <w:rPr>
          <w:rFonts w:asciiTheme="minorBidi" w:hAnsiTheme="minorBidi"/>
          <w:b/>
          <w:bCs/>
        </w:rPr>
        <w:t>2</w:t>
      </w:r>
      <w:r w:rsidR="00FD743F">
        <w:rPr>
          <w:rFonts w:asciiTheme="minorBidi" w:hAnsiTheme="minorBidi"/>
          <w:b/>
          <w:bCs/>
        </w:rPr>
        <w:t>_Table</w:t>
      </w:r>
      <w:r w:rsidR="00EE3BC3" w:rsidRPr="002464B7">
        <w:rPr>
          <w:rFonts w:asciiTheme="minorBidi" w:hAnsiTheme="minorBidi"/>
          <w:b/>
          <w:bCs/>
        </w:rPr>
        <w:t xml:space="preserve">. List of anonymised participants, their localisation, profile, and previous knowledge about CL RDT 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567"/>
        <w:gridCol w:w="992"/>
        <w:gridCol w:w="709"/>
        <w:gridCol w:w="1276"/>
        <w:gridCol w:w="2693"/>
        <w:gridCol w:w="1559"/>
      </w:tblGrid>
      <w:tr w:rsidR="00EE3BC3" w:rsidRPr="002464B7" w14:paraId="02E165EF" w14:textId="77777777" w:rsidTr="00EE3BC3">
        <w:trPr>
          <w:trHeight w:val="637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3F159" w14:textId="5E5682CE" w:rsidR="00EE3BC3" w:rsidRPr="002464B7" w:rsidRDefault="00EE3BC3" w:rsidP="000A549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>Initial in</w:t>
            </w:r>
            <w:r w:rsidR="00B5631C"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>-</w:t>
            </w:r>
            <w:proofErr w:type="spellStart"/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>depth</w:t>
            </w:r>
            <w:proofErr w:type="spellEnd"/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 xml:space="preserve"> interviews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EAA38" w14:textId="77777777" w:rsidR="00EE3BC3" w:rsidRPr="002464B7" w:rsidRDefault="00EE3BC3" w:rsidP="000A549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 xml:space="preserve">Province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4D360" w14:textId="6A509BEA" w:rsidR="00EE3BC3" w:rsidRPr="002464B7" w:rsidRDefault="00EE3BC3" w:rsidP="000A549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>Profil</w:t>
            </w:r>
            <w:r w:rsidR="00DC3762"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>e</w:t>
            </w:r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DEA15" w14:textId="77777777" w:rsidR="00EE3BC3" w:rsidRPr="002464B7" w:rsidRDefault="00EE3BC3" w:rsidP="000A549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>Sex</w:t>
            </w:r>
            <w:proofErr w:type="spellEnd"/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 xml:space="preserve"> 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A0A2A" w14:textId="77777777" w:rsidR="00EE3BC3" w:rsidRPr="002464B7" w:rsidRDefault="00EE3BC3" w:rsidP="000A549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 xml:space="preserve">Health type </w:t>
            </w:r>
            <w:proofErr w:type="spellStart"/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>facility</w:t>
            </w:r>
            <w:proofErr w:type="spellEnd"/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49B43" w14:textId="77777777" w:rsidR="00EE3BC3" w:rsidRPr="002464B7" w:rsidRDefault="00EE3BC3" w:rsidP="000A549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 xml:space="preserve">Health </w:t>
            </w:r>
            <w:proofErr w:type="spellStart"/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>facility</w:t>
            </w:r>
            <w:proofErr w:type="spellEnd"/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>name</w:t>
            </w:r>
            <w:proofErr w:type="spellEnd"/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5476A" w14:textId="77777777" w:rsidR="00EE3BC3" w:rsidRPr="002464B7" w:rsidRDefault="00EE3BC3" w:rsidP="000A5498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</w:pPr>
            <w:r w:rsidRPr="002464B7">
              <w:rPr>
                <w:rFonts w:asciiTheme="minorBidi" w:eastAsia="Times New Roman" w:hAnsiTheme="minorBidi"/>
                <w:b/>
                <w:bCs/>
                <w:color w:val="000000"/>
                <w:lang w:val="fr-MA" w:eastAsia="fr-MA"/>
              </w:rPr>
              <w:t>Use of CL RDT</w:t>
            </w:r>
          </w:p>
        </w:tc>
      </w:tr>
      <w:tr w:rsidR="00EE3BC3" w:rsidRPr="002464B7" w14:paraId="3DCEDDEB" w14:textId="77777777" w:rsidTr="00EE3BC3">
        <w:trPr>
          <w:trHeight w:val="27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02CB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F0B8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9C4E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3DF1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20A8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BF94C" w14:textId="6D623792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ekoura</w:t>
            </w:r>
            <w:proofErr w:type="spellEnd"/>
            <w:r w:rsidR="00C40A75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**</w:t>
            </w: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7C14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>Use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 xml:space="preserve"> </w:t>
            </w:r>
          </w:p>
        </w:tc>
      </w:tr>
      <w:tr w:rsidR="00EE3BC3" w:rsidRPr="002464B7" w14:paraId="75A2E1C2" w14:textId="77777777" w:rsidTr="00EE3BC3">
        <w:trPr>
          <w:trHeight w:val="268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4566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301E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C26D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Nurs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B345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2C6F8" w14:textId="4C62E78B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Laboratory</w:t>
            </w:r>
            <w:proofErr w:type="spellEnd"/>
            <w:r w:rsidR="00935562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7CCC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Ouarzazate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ow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76FA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6A8343E7" w14:textId="77777777" w:rsidTr="00EE3BC3">
        <w:trPr>
          <w:trHeight w:val="25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BC0F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7B14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9DFC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Nurs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B3C2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F49A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89EC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enz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0D4D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21EA46DF" w14:textId="77777777" w:rsidTr="00EE3BC3">
        <w:trPr>
          <w:trHeight w:val="26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0ED6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0654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94A7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AF85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53F0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EBB5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Azzab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5D85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2BD9292C" w14:textId="77777777" w:rsidTr="00EE3BC3">
        <w:trPr>
          <w:trHeight w:val="253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D9FB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627D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371E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6262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2819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2072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Ribat El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heir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9045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1F38773F" w14:textId="77777777" w:rsidTr="00EE3BC3">
        <w:trPr>
          <w:trHeight w:val="101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D381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E235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EE85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5529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E28A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B22B4" w14:textId="3C5F3792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Chah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Baha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ef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own</w:t>
            </w:r>
            <w:proofErr w:type="spellEnd"/>
            <w:r w:rsidR="00C40A75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F338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>Use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 xml:space="preserve"> </w:t>
            </w:r>
          </w:p>
        </w:tc>
      </w:tr>
      <w:tr w:rsidR="00EE3BC3" w:rsidRPr="002464B7" w14:paraId="60E32AD3" w14:textId="77777777" w:rsidTr="00EE3BC3">
        <w:trPr>
          <w:trHeight w:val="91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35E0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A86C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1A3D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81CC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47021" w14:textId="09599764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Laboratory</w:t>
            </w:r>
            <w:proofErr w:type="spellEnd"/>
            <w:r w:rsidR="00935562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E958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Sefrou Tow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B395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48206F4B" w14:textId="77777777" w:rsidTr="00EE3BC3">
        <w:trPr>
          <w:trHeight w:val="237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EBC4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A50B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7D45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A3FF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3995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EF042" w14:textId="054D99F0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armight</w:t>
            </w:r>
            <w:proofErr w:type="spellEnd"/>
            <w:r w:rsidR="00C40A75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**</w:t>
            </w: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3D07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>Use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 xml:space="preserve"> </w:t>
            </w:r>
          </w:p>
        </w:tc>
      </w:tr>
      <w:tr w:rsidR="00EE3BC3" w:rsidRPr="002464B7" w14:paraId="13C848BD" w14:textId="77777777" w:rsidTr="00EE3BC3">
        <w:trPr>
          <w:trHeight w:val="227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A6DD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4593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EC4A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C283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0B4F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BCE9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Ghessate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11C5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4ECB1B47" w14:textId="77777777" w:rsidTr="00EE3BC3">
        <w:trPr>
          <w:trHeight w:val="231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B311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5E15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2BF1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9B23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5DDA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590C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Ai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adif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F3FA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0EFCD1A0" w14:textId="77777777" w:rsidTr="00EE3BC3">
        <w:trPr>
          <w:trHeight w:val="221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2528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5CA4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EFF6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A0AC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C831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E849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assoumate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1704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1778D794" w14:textId="77777777" w:rsidTr="00EE3BC3">
        <w:trPr>
          <w:trHeight w:val="211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2905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8095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AF6C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9A4D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53AE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05F6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Sidi Daou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86C1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6E178AE4" w14:textId="77777777" w:rsidTr="00EE3BC3">
        <w:trPr>
          <w:trHeight w:val="201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2F4F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CD4B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A402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C352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F949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4885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Douar Cham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FA55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4DFB15FD" w14:textId="77777777" w:rsidTr="00EE3BC3">
        <w:trPr>
          <w:trHeight w:val="20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8502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8B83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02F7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88F2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90FE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4F6D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inejda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ED76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52CEBA62" w14:textId="77777777" w:rsidTr="00EE3BC3">
        <w:trPr>
          <w:trHeight w:val="20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756E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D235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1E1D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23DD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B2C2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AE11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rfou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9026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0B313AC6" w14:textId="77777777" w:rsidTr="000A5498">
        <w:trPr>
          <w:trHeight w:val="3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1109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5C27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28B7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C9F6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C307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B732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Goulmima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EAFF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73B9804F" w14:textId="77777777" w:rsidTr="00EE3BC3">
        <w:trPr>
          <w:trHeight w:val="12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87F9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2BC0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38CF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2C8D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F273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107C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Boutalamine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Errachidia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54FF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0CD1D646" w14:textId="77777777" w:rsidTr="00EE3BC3">
        <w:trPr>
          <w:trHeight w:val="14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C3EC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1174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8025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DEEB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B9DA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CBC5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Aoufous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2C5F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415EED41" w14:textId="77777777" w:rsidTr="00EE3BC3">
        <w:trPr>
          <w:trHeight w:val="37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5F5C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3800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476F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4F8C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9180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C8D4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ifa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3CAF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3BEE5B89" w14:textId="77777777" w:rsidTr="00EE3BC3">
        <w:trPr>
          <w:trHeight w:val="276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0AA0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6EEF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9295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45C6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AAFA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2067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ellaab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Hennabou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DF64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434D7E9B" w14:textId="77777777" w:rsidTr="00EE3BC3">
        <w:trPr>
          <w:trHeight w:val="25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A6AC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EAC6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9DFE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Tech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EDED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7636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E227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Jorf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D0F3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5EF3D89E" w14:textId="77777777" w:rsidTr="00EE3BC3">
        <w:trPr>
          <w:trHeight w:val="25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EE10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C299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3F0A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4010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717A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3DD9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adighoust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8528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1CE57CB9" w14:textId="77777777" w:rsidTr="00EE3BC3">
        <w:trPr>
          <w:trHeight w:val="24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A06B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10BE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259D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D341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35B6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62F2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y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Ail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Chrif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A94A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43C64389" w14:textId="77777777" w:rsidTr="00EE3BC3">
        <w:trPr>
          <w:trHeight w:val="236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E859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70D0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AA67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131E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3F20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926E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Abderahman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ah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Errachi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71BE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633582B2" w14:textId="77777777" w:rsidTr="00EE3BC3">
        <w:trPr>
          <w:trHeight w:val="22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9B7B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98BE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8B4A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7F44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3919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49451" w14:textId="03BD8290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erkla</w:t>
            </w:r>
            <w:proofErr w:type="spellEnd"/>
            <w:r w:rsidR="00C40A75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**</w:t>
            </w: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A87B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>Use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 xml:space="preserve"> </w:t>
            </w:r>
          </w:p>
        </w:tc>
      </w:tr>
      <w:tr w:rsidR="00EE3BC3" w:rsidRPr="002464B7" w14:paraId="0C2FF769" w14:textId="77777777" w:rsidTr="000A5498">
        <w:trPr>
          <w:trHeight w:val="28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3E1A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36D6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7C2D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Tech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A3FB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C3842" w14:textId="4D118D4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Laboratory</w:t>
            </w:r>
            <w:proofErr w:type="spellEnd"/>
            <w:r w:rsidR="00935562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72CD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Errachidia Tow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F3CE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6ADD34D0" w14:textId="77777777" w:rsidTr="00433826">
        <w:trPr>
          <w:trHeight w:val="205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31EE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67B9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0DFC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5692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FB5D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ED2B0" w14:textId="7293DAF1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elaa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egouna</w:t>
            </w:r>
            <w:proofErr w:type="spellEnd"/>
            <w:r w:rsidR="000D2FEA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599E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6C37E22A" w14:textId="77777777" w:rsidTr="00433826">
        <w:trPr>
          <w:trHeight w:val="197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FF4F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4924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B6CC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8EBB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82BD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5C45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Ai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azarine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95DF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7E551B01" w14:textId="77777777" w:rsidTr="00433826">
        <w:trPr>
          <w:trHeight w:val="15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C5FF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B5B2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3E24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B5BE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0D48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525D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assouite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88B4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6E9275CF" w14:textId="77777777" w:rsidTr="00433826">
        <w:trPr>
          <w:trHeight w:val="24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9F63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86C3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B21B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A214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AB37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4024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edrae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Jbel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oufli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7FEA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021CBF78" w14:textId="77777777" w:rsidTr="00433826">
        <w:trPr>
          <w:trHeight w:val="6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E785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A877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C3B2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6D76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1A09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D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BBB5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Bouteghrar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DFE2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7A3533C7" w14:textId="77777777" w:rsidTr="00433826">
        <w:trPr>
          <w:trHeight w:val="15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A1E2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2D96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AB66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48EE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ABC3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D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429D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Ai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Hem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68B2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74C40991" w14:textId="77777777" w:rsidTr="00433826">
        <w:trPr>
          <w:trHeight w:val="107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0469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1CF7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1380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EA9E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7C79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10E8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miss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Dades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71D1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46343DB5" w14:textId="77777777" w:rsidTr="00433826">
        <w:trPr>
          <w:trHeight w:val="6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FF67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DFCC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7532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EF35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A0C1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D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EFD7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argh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E84A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0CA24635" w14:textId="77777777" w:rsidTr="000A5498">
        <w:trPr>
          <w:trHeight w:val="3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01B5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51F7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3CED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244E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A19F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441CD" w14:textId="6AA1F429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Boumalen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Dades</w:t>
            </w:r>
            <w:proofErr w:type="spellEnd"/>
            <w:r w:rsidR="000D2FEA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D1A2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3487880B" w14:textId="77777777" w:rsidTr="000A5498">
        <w:trPr>
          <w:trHeight w:val="37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C1D8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lastRenderedPageBreak/>
              <w:t>ID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54EFB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3E0F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9CE8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4DB5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0AC8C" w14:textId="6AA8A213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Ai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Ouassif</w:t>
            </w:r>
            <w:proofErr w:type="spellEnd"/>
            <w:r w:rsidR="00C40A75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832F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>Use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 xml:space="preserve"> </w:t>
            </w:r>
          </w:p>
        </w:tc>
      </w:tr>
      <w:tr w:rsidR="00EE3BC3" w:rsidRPr="002464B7" w14:paraId="141CEB58" w14:textId="77777777" w:rsidTr="00433826">
        <w:trPr>
          <w:trHeight w:val="37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AD9D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3469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8385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65CD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55C6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6DE9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Ai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Hammo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Osai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72F4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7C79344B" w14:textId="77777777" w:rsidTr="00433826">
        <w:trPr>
          <w:trHeight w:val="19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D45D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C3B4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A7F7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8B0F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9476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3F35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Ai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You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AEC5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7AC69839" w14:textId="77777777" w:rsidTr="00433826">
        <w:trPr>
          <w:trHeight w:val="137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8230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467B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C66D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34F1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E8D55" w14:textId="3565AE3E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Laboratory</w:t>
            </w:r>
            <w:proofErr w:type="spellEnd"/>
            <w:r w:rsidR="00935562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0DD81" w14:textId="31D2C99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Boumalen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Dades</w:t>
            </w:r>
            <w:proofErr w:type="spellEnd"/>
            <w:r w:rsidR="000D2FEA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E7FB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2FA86EA4" w14:textId="77777777" w:rsidTr="00433826">
        <w:trPr>
          <w:trHeight w:val="241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AAF8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BB7D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77921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Tech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EEDA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F496D" w14:textId="18DA4503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Laboratory</w:t>
            </w:r>
            <w:proofErr w:type="spellEnd"/>
            <w:r w:rsidR="00935562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0B1D0" w14:textId="13C545C6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elaa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egouna</w:t>
            </w:r>
            <w:proofErr w:type="spellEnd"/>
            <w:r w:rsidR="000D2FEA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B</w:t>
            </w:r>
            <w:r w:rsidR="00C40A75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262E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>Use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 xml:space="preserve"> </w:t>
            </w:r>
          </w:p>
        </w:tc>
      </w:tr>
      <w:tr w:rsidR="00EE3BC3" w:rsidRPr="002464B7" w14:paraId="33721D6F" w14:textId="77777777" w:rsidTr="00433826">
        <w:trPr>
          <w:trHeight w:val="18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94AD7" w14:textId="0AC87F50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14*</w:t>
            </w:r>
            <w:r w:rsidR="00935562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8FBF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6EEE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7C1E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768CE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C7A2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Douar Cham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7353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727A3DFF" w14:textId="77777777" w:rsidTr="00433826">
        <w:trPr>
          <w:trHeight w:val="27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FEE9C" w14:textId="283B6CC5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42*</w:t>
            </w:r>
            <w:r w:rsidR="00935562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1B4D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41BC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9D863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F31E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AEA0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ifa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1BADA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4F875D3C" w14:textId="77777777" w:rsidTr="00433826">
        <w:trPr>
          <w:trHeight w:val="100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942C4" w14:textId="1603BB76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43*</w:t>
            </w:r>
            <w:r w:rsidR="00935562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33F0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5E9F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DEE0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0F35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3E29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Aoufous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8851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07699794" w14:textId="77777777" w:rsidTr="00433826">
        <w:trPr>
          <w:trHeight w:val="61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0B8E1" w14:textId="13BB5DA2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44*</w:t>
            </w:r>
            <w:r w:rsidR="00935562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1451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4436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B456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2389C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2C1DD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rfou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42B99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>Used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b/>
                <w:bCs/>
                <w:color w:val="70AD47"/>
                <w:lang w:val="fr-MA" w:eastAsia="fr-MA"/>
              </w:rPr>
              <w:t xml:space="preserve"> </w:t>
            </w:r>
          </w:p>
        </w:tc>
      </w:tr>
      <w:tr w:rsidR="00EE3BC3" w:rsidRPr="002464B7" w14:paraId="7F345C75" w14:textId="77777777" w:rsidTr="00433826">
        <w:trPr>
          <w:trHeight w:val="152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8BA24" w14:textId="05FB460F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45*</w:t>
            </w:r>
            <w:r w:rsidR="00935562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9EBD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88AC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052E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834C4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U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D116F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y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Ail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Chrif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274B6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 xml:space="preserve">Not </w:t>
            </w:r>
            <w:proofErr w:type="spellStart"/>
            <w:r w:rsidRPr="002464B7">
              <w:rPr>
                <w:rFonts w:asciiTheme="majorHAnsi" w:eastAsia="Times New Roman" w:hAnsiTheme="majorHAnsi" w:cstheme="majorHAnsi"/>
                <w:color w:val="FF0000"/>
                <w:lang w:val="fr-MA" w:eastAsia="fr-MA"/>
              </w:rPr>
              <w:t>Known</w:t>
            </w:r>
            <w:proofErr w:type="spellEnd"/>
          </w:p>
        </w:tc>
      </w:tr>
      <w:tr w:rsidR="00EE3BC3" w:rsidRPr="002464B7" w14:paraId="74E320C9" w14:textId="77777777" w:rsidTr="00433826">
        <w:trPr>
          <w:trHeight w:val="113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BEC64" w14:textId="08963852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ID46*</w:t>
            </w:r>
            <w:r w:rsidR="00935562"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883C8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4662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Nu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EA4A0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E8782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PHC CS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169F5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Sekoura</w:t>
            </w:r>
            <w:proofErr w:type="spellEnd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AACC7" w14:textId="77777777" w:rsidR="00EE3BC3" w:rsidRPr="002464B7" w:rsidRDefault="00EE3BC3" w:rsidP="00433826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</w:pPr>
            <w:proofErr w:type="spellStart"/>
            <w:r w:rsidRPr="002464B7">
              <w:rPr>
                <w:rFonts w:asciiTheme="majorHAnsi" w:eastAsia="Times New Roman" w:hAnsiTheme="majorHAnsi" w:cstheme="majorHAnsi"/>
                <w:color w:val="000000"/>
                <w:lang w:val="fr-MA" w:eastAsia="fr-MA"/>
              </w:rPr>
              <w:t>Known</w:t>
            </w:r>
            <w:proofErr w:type="spellEnd"/>
          </w:p>
        </w:tc>
      </w:tr>
    </w:tbl>
    <w:p w14:paraId="34C3A15A" w14:textId="77777777" w:rsidR="000A2D56" w:rsidRPr="002464B7" w:rsidRDefault="000A2D56" w:rsidP="00EE3BC3">
      <w:pPr>
        <w:spacing w:after="0"/>
        <w:jc w:val="both"/>
        <w:rPr>
          <w:rFonts w:asciiTheme="minorBidi" w:hAnsiTheme="minorBidi"/>
          <w:sz w:val="20"/>
          <w:szCs w:val="20"/>
        </w:rPr>
      </w:pPr>
    </w:p>
    <w:p w14:paraId="67700898" w14:textId="0F848569" w:rsidR="00935562" w:rsidRPr="002464B7" w:rsidRDefault="00935562" w:rsidP="00EE3BC3">
      <w:pPr>
        <w:spacing w:after="0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>(*) 5 laboratories supporting the primary health facilities level (in addition to the 35 PHC)</w:t>
      </w:r>
    </w:p>
    <w:p w14:paraId="3539A049" w14:textId="59853C88" w:rsidR="00EE3BC3" w:rsidRPr="002464B7" w:rsidRDefault="00EE3BC3" w:rsidP="00EE3BC3">
      <w:pPr>
        <w:spacing w:after="0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>(*</w:t>
      </w:r>
      <w:r w:rsidR="00935562" w:rsidRPr="002464B7">
        <w:rPr>
          <w:rFonts w:asciiTheme="minorBidi" w:hAnsiTheme="minorBidi"/>
          <w:sz w:val="18"/>
          <w:szCs w:val="18"/>
        </w:rPr>
        <w:t>*</w:t>
      </w:r>
      <w:r w:rsidRPr="002464B7">
        <w:rPr>
          <w:rFonts w:asciiTheme="minorBidi" w:hAnsiTheme="minorBidi"/>
          <w:sz w:val="18"/>
          <w:szCs w:val="18"/>
        </w:rPr>
        <w:t>) ID 14,</w:t>
      </w:r>
      <w:r w:rsidR="00312CBE" w:rsidRPr="002464B7">
        <w:rPr>
          <w:rFonts w:asciiTheme="minorBidi" w:hAnsiTheme="minorBidi"/>
          <w:sz w:val="18"/>
          <w:szCs w:val="18"/>
        </w:rPr>
        <w:t xml:space="preserve"> </w:t>
      </w:r>
      <w:r w:rsidRPr="002464B7">
        <w:rPr>
          <w:rFonts w:asciiTheme="minorBidi" w:hAnsiTheme="minorBidi"/>
          <w:sz w:val="18"/>
          <w:szCs w:val="18"/>
        </w:rPr>
        <w:t xml:space="preserve">42, 43, 44, 45 and 46 are the participants </w:t>
      </w:r>
      <w:r w:rsidR="0065795E" w:rsidRPr="002464B7">
        <w:rPr>
          <w:rFonts w:asciiTheme="minorBidi" w:hAnsiTheme="minorBidi"/>
          <w:sz w:val="18"/>
          <w:szCs w:val="18"/>
        </w:rPr>
        <w:t>in</w:t>
      </w:r>
      <w:r w:rsidRPr="002464B7">
        <w:rPr>
          <w:rFonts w:asciiTheme="minorBidi" w:hAnsiTheme="minorBidi"/>
          <w:sz w:val="18"/>
          <w:szCs w:val="18"/>
        </w:rPr>
        <w:t xml:space="preserve"> the final 06 focused In-depth </w:t>
      </w:r>
      <w:proofErr w:type="gramStart"/>
      <w:r w:rsidRPr="002464B7">
        <w:rPr>
          <w:rFonts w:asciiTheme="minorBidi" w:hAnsiTheme="minorBidi"/>
          <w:sz w:val="18"/>
          <w:szCs w:val="18"/>
        </w:rPr>
        <w:t>interviews</w:t>
      </w:r>
      <w:proofErr w:type="gramEnd"/>
      <w:r w:rsidRPr="002464B7">
        <w:rPr>
          <w:rFonts w:asciiTheme="minorBidi" w:hAnsiTheme="minorBidi"/>
          <w:sz w:val="18"/>
          <w:szCs w:val="18"/>
        </w:rPr>
        <w:t xml:space="preserve"> </w:t>
      </w:r>
    </w:p>
    <w:p w14:paraId="19EBCE51" w14:textId="2633DDDD" w:rsidR="00C40A75" w:rsidRPr="002464B7" w:rsidRDefault="00C40A75" w:rsidP="00C40A75">
      <w:pPr>
        <w:spacing w:after="0"/>
        <w:jc w:val="both"/>
        <w:rPr>
          <w:rFonts w:asciiTheme="majorBidi" w:hAnsiTheme="majorBidi" w:cstheme="majorBidi"/>
          <w:color w:val="222222"/>
          <w:sz w:val="20"/>
          <w:szCs w:val="20"/>
        </w:rPr>
      </w:pPr>
      <w:r w:rsidRPr="002464B7">
        <w:rPr>
          <w:rFonts w:asciiTheme="minorBidi" w:hAnsiTheme="minorBidi"/>
          <w:sz w:val="18"/>
          <w:szCs w:val="18"/>
        </w:rPr>
        <w:t xml:space="preserve">(***) </w:t>
      </w:r>
      <w:r w:rsidRPr="002464B7">
        <w:rPr>
          <w:rFonts w:asciiTheme="majorBidi" w:hAnsiTheme="majorBidi" w:cstheme="majorBidi"/>
          <w:color w:val="222222"/>
          <w:sz w:val="20"/>
          <w:szCs w:val="20"/>
        </w:rPr>
        <w:t>The six distinct healthcare facilities were healthcare professionals participating in the study, had prior hands-on experience with the CL-RDT</w:t>
      </w:r>
    </w:p>
    <w:p w14:paraId="7EC6E064" w14:textId="686F891B" w:rsidR="00EE3BC3" w:rsidRPr="002464B7" w:rsidRDefault="00EE3BC3" w:rsidP="00C40A75">
      <w:pPr>
        <w:spacing w:after="0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>E: Errachidia province</w:t>
      </w:r>
    </w:p>
    <w:p w14:paraId="2E9B4E4C" w14:textId="0474C8CA" w:rsidR="00EE3BC3" w:rsidRPr="002464B7" w:rsidRDefault="00EE3BC3" w:rsidP="00EE3BC3">
      <w:pPr>
        <w:spacing w:after="0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 xml:space="preserve">S: Sefrou province </w:t>
      </w:r>
    </w:p>
    <w:p w14:paraId="171777BA" w14:textId="4AFE3D91" w:rsidR="00EE3BC3" w:rsidRPr="002464B7" w:rsidRDefault="00EE3BC3" w:rsidP="00EE3BC3">
      <w:pPr>
        <w:spacing w:after="0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 xml:space="preserve">T: Tinghir province </w:t>
      </w:r>
    </w:p>
    <w:p w14:paraId="7A58E44C" w14:textId="77777777" w:rsidR="00EE3BC3" w:rsidRPr="002464B7" w:rsidRDefault="00EE3BC3" w:rsidP="00EE3BC3">
      <w:pPr>
        <w:spacing w:after="0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>Z: Ouarzazate province</w:t>
      </w:r>
    </w:p>
    <w:p w14:paraId="3F3B2D9F" w14:textId="77777777" w:rsidR="00EE3BC3" w:rsidRPr="002464B7" w:rsidRDefault="00EE3BC3" w:rsidP="00EE3BC3">
      <w:pPr>
        <w:spacing w:after="0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>Med: Medical doctor</w:t>
      </w:r>
    </w:p>
    <w:p w14:paraId="5C5209E5" w14:textId="77777777" w:rsidR="00EE3BC3" w:rsidRPr="002464B7" w:rsidRDefault="00EE3BC3" w:rsidP="00EE3BC3">
      <w:pPr>
        <w:spacing w:after="0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>Tech: Technician laboratory</w:t>
      </w:r>
    </w:p>
    <w:p w14:paraId="52528DED" w14:textId="168CBD71" w:rsidR="00EE3BC3" w:rsidRPr="002464B7" w:rsidRDefault="00EE3BC3" w:rsidP="00EE3BC3">
      <w:pPr>
        <w:spacing w:after="0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 xml:space="preserve">PHC CSU: Primary health centre with medical activities in </w:t>
      </w:r>
      <w:r w:rsidR="00312CBE" w:rsidRPr="002464B7">
        <w:rPr>
          <w:rFonts w:asciiTheme="minorBidi" w:hAnsiTheme="minorBidi"/>
          <w:sz w:val="18"/>
          <w:szCs w:val="18"/>
        </w:rPr>
        <w:t xml:space="preserve">an </w:t>
      </w:r>
      <w:r w:rsidRPr="002464B7">
        <w:rPr>
          <w:rFonts w:asciiTheme="minorBidi" w:hAnsiTheme="minorBidi"/>
          <w:sz w:val="18"/>
          <w:szCs w:val="18"/>
        </w:rPr>
        <w:t>urban area</w:t>
      </w:r>
    </w:p>
    <w:p w14:paraId="441BA0FA" w14:textId="304C62C1" w:rsidR="00EE3BC3" w:rsidRPr="002464B7" w:rsidRDefault="00EE3BC3" w:rsidP="00EE3BC3">
      <w:pPr>
        <w:spacing w:after="0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 xml:space="preserve">PHC CSC: Primary health centre with medical activities in </w:t>
      </w:r>
      <w:r w:rsidR="00312CBE" w:rsidRPr="002464B7">
        <w:rPr>
          <w:rFonts w:asciiTheme="minorBidi" w:hAnsiTheme="minorBidi"/>
          <w:sz w:val="18"/>
          <w:szCs w:val="18"/>
        </w:rPr>
        <w:t xml:space="preserve">a </w:t>
      </w:r>
      <w:r w:rsidRPr="002464B7">
        <w:rPr>
          <w:rFonts w:asciiTheme="minorBidi" w:hAnsiTheme="minorBidi"/>
          <w:sz w:val="18"/>
          <w:szCs w:val="18"/>
        </w:rPr>
        <w:t xml:space="preserve">rural area </w:t>
      </w:r>
    </w:p>
    <w:p w14:paraId="6FF51500" w14:textId="24993C32" w:rsidR="002C175B" w:rsidRPr="002464B7" w:rsidRDefault="00EE3BC3" w:rsidP="00154781">
      <w:pPr>
        <w:spacing w:after="0"/>
        <w:jc w:val="both"/>
        <w:rPr>
          <w:rFonts w:asciiTheme="minorBidi" w:hAnsiTheme="minorBidi"/>
          <w:sz w:val="18"/>
          <w:szCs w:val="18"/>
        </w:rPr>
      </w:pPr>
      <w:r w:rsidRPr="002464B7">
        <w:rPr>
          <w:rFonts w:asciiTheme="minorBidi" w:hAnsiTheme="minorBidi"/>
          <w:sz w:val="18"/>
          <w:szCs w:val="18"/>
        </w:rPr>
        <w:t xml:space="preserve">PHC DR: Primary health centre with only nursing activities in </w:t>
      </w:r>
      <w:r w:rsidR="00312CBE" w:rsidRPr="002464B7">
        <w:rPr>
          <w:rFonts w:asciiTheme="minorBidi" w:hAnsiTheme="minorBidi"/>
          <w:sz w:val="18"/>
          <w:szCs w:val="18"/>
        </w:rPr>
        <w:t xml:space="preserve">a </w:t>
      </w:r>
      <w:r w:rsidRPr="002464B7">
        <w:rPr>
          <w:rFonts w:asciiTheme="minorBidi" w:hAnsiTheme="minorBidi"/>
          <w:sz w:val="18"/>
          <w:szCs w:val="18"/>
        </w:rPr>
        <w:t xml:space="preserve">rural area </w:t>
      </w:r>
    </w:p>
    <w:p w14:paraId="6E7EFBC9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21C6E739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4FB2E1E0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61F07150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5F59569C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544E6256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76AC979C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20270C2D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5BD73A31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3AF9C072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56ACE945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6F4D84EB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3BC5D34F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03C38CC9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1B49351D" w14:textId="77777777" w:rsidR="00FD743F" w:rsidRDefault="00FD743F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</w:rPr>
      </w:pPr>
    </w:p>
    <w:p w14:paraId="569999BA" w14:textId="77777777" w:rsidR="0042273E" w:rsidRPr="007663B2" w:rsidRDefault="0042273E" w:rsidP="007663B2">
      <w:pPr>
        <w:rPr>
          <w:rFonts w:asciiTheme="minorBidi" w:hAnsiTheme="minorBidi"/>
          <w:sz w:val="18"/>
          <w:szCs w:val="18"/>
        </w:rPr>
      </w:pPr>
    </w:p>
    <w:sectPr w:rsidR="0042273E" w:rsidRPr="007663B2" w:rsidSect="00734671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pgNumType w:start="2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D5155" w14:textId="77777777" w:rsidR="00734671" w:rsidRDefault="00734671" w:rsidP="004B098A">
      <w:pPr>
        <w:spacing w:after="0" w:line="240" w:lineRule="auto"/>
      </w:pPr>
      <w:r>
        <w:separator/>
      </w:r>
    </w:p>
  </w:endnote>
  <w:endnote w:type="continuationSeparator" w:id="0">
    <w:p w14:paraId="5DEDDB00" w14:textId="77777777" w:rsidR="00734671" w:rsidRDefault="00734671" w:rsidP="004B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6E9A8" w14:textId="57FF8CE3" w:rsidR="0078415B" w:rsidRDefault="0078415B">
    <w:pPr>
      <w:pStyle w:val="Footer"/>
      <w:jc w:val="right"/>
    </w:pPr>
  </w:p>
  <w:p w14:paraId="6E6EC4BE" w14:textId="77777777" w:rsidR="0078415B" w:rsidRDefault="0078415B">
    <w:pPr>
      <w:pStyle w:val="Footer"/>
    </w:pPr>
  </w:p>
  <w:p w14:paraId="5D2A98C9" w14:textId="77777777" w:rsidR="00124D03" w:rsidRDefault="00124D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217CF" w14:textId="77777777" w:rsidR="00734671" w:rsidRDefault="00734671" w:rsidP="004B098A">
      <w:pPr>
        <w:spacing w:after="0" w:line="240" w:lineRule="auto"/>
      </w:pPr>
      <w:r>
        <w:separator/>
      </w:r>
    </w:p>
  </w:footnote>
  <w:footnote w:type="continuationSeparator" w:id="0">
    <w:p w14:paraId="5A389E47" w14:textId="77777777" w:rsidR="00734671" w:rsidRDefault="00734671" w:rsidP="004B09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7C6C" w14:textId="5E9A1883" w:rsidR="00EA72AB" w:rsidRPr="00B431F1" w:rsidRDefault="00067625" w:rsidP="00067625">
    <w:pPr>
      <w:widowControl w:val="0"/>
      <w:snapToGrid w:val="0"/>
      <w:spacing w:before="20" w:after="20" w:line="276" w:lineRule="auto"/>
      <w:jc w:val="both"/>
      <w:rPr>
        <w:rFonts w:asciiTheme="minorBidi" w:hAnsiTheme="minorBidi"/>
        <w:b/>
        <w:bCs/>
        <w:i/>
        <w:iCs/>
        <w:sz w:val="14"/>
        <w:szCs w:val="14"/>
        <w:lang w:val="en-US"/>
      </w:rPr>
    </w:pPr>
    <w:r w:rsidRPr="00B431F1">
      <w:rPr>
        <w:rFonts w:asciiTheme="minorBidi" w:hAnsiTheme="minorBidi"/>
        <w:i/>
        <w:iCs/>
        <w:sz w:val="14"/>
        <w:szCs w:val="14"/>
      </w:rPr>
      <w:t>I Bennis</w:t>
    </w:r>
    <w:r w:rsidR="00EA72AB" w:rsidRPr="00B431F1">
      <w:rPr>
        <w:rFonts w:asciiTheme="minorBidi" w:hAnsiTheme="minorBidi"/>
        <w:i/>
        <w:iCs/>
        <w:sz w:val="14"/>
        <w:szCs w:val="14"/>
      </w:rPr>
      <w:t xml:space="preserve">&amp; al - </w:t>
    </w:r>
    <w:r w:rsidRPr="00067625">
      <w:rPr>
        <w:rFonts w:asciiTheme="minorBidi" w:hAnsiTheme="minorBidi"/>
        <w:i/>
        <w:iCs/>
        <w:sz w:val="14"/>
        <w:szCs w:val="14"/>
      </w:rPr>
      <w:t>Micro-costing from healthcare professional's perspective and acceptability of cutaneous leishmaniasis diagnostic tools in Morocco:</w:t>
    </w:r>
    <w:r>
      <w:rPr>
        <w:rFonts w:asciiTheme="minorBidi" w:hAnsiTheme="minorBidi"/>
        <w:i/>
        <w:iCs/>
        <w:sz w:val="14"/>
        <w:szCs w:val="14"/>
      </w:rPr>
      <w:t xml:space="preserve">    </w:t>
    </w:r>
    <w:r w:rsidRPr="00067625">
      <w:rPr>
        <w:rFonts w:asciiTheme="minorBidi" w:hAnsiTheme="minorBidi"/>
        <w:i/>
        <w:iCs/>
        <w:sz w:val="14"/>
        <w:szCs w:val="14"/>
      </w:rPr>
      <w:t xml:space="preserve"> A Mixed-methods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C29F1"/>
    <w:multiLevelType w:val="hybridMultilevel"/>
    <w:tmpl w:val="974843AC"/>
    <w:lvl w:ilvl="0" w:tplc="DC08BD3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A12D2"/>
    <w:multiLevelType w:val="hybridMultilevel"/>
    <w:tmpl w:val="5EFAFD2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E69C0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21288C"/>
    <w:multiLevelType w:val="hybridMultilevel"/>
    <w:tmpl w:val="9AC88894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31067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B65C36"/>
    <w:multiLevelType w:val="hybridMultilevel"/>
    <w:tmpl w:val="7CB4831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CA4FC2"/>
    <w:multiLevelType w:val="hybridMultilevel"/>
    <w:tmpl w:val="304C6134"/>
    <w:lvl w:ilvl="0" w:tplc="DE9CBC4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F1A54"/>
    <w:multiLevelType w:val="hybridMultilevel"/>
    <w:tmpl w:val="9D28A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3435B"/>
    <w:multiLevelType w:val="hybridMultilevel"/>
    <w:tmpl w:val="4DC4C87C"/>
    <w:lvl w:ilvl="0" w:tplc="02F4B780">
      <w:start w:val="1"/>
      <w:numFmt w:val="upperRoman"/>
      <w:lvlText w:val="%1."/>
      <w:lvlJc w:val="left"/>
      <w:pPr>
        <w:ind w:left="765" w:hanging="720"/>
      </w:pPr>
      <w:rPr>
        <w:rFonts w:asciiTheme="minorBidi" w:hAnsiTheme="minorBidi" w:hint="default"/>
        <w:b/>
        <w:sz w:val="14"/>
      </w:rPr>
    </w:lvl>
    <w:lvl w:ilvl="1" w:tplc="380C0019" w:tentative="1">
      <w:start w:val="1"/>
      <w:numFmt w:val="lowerLetter"/>
      <w:lvlText w:val="%2."/>
      <w:lvlJc w:val="left"/>
      <w:pPr>
        <w:ind w:left="1125" w:hanging="360"/>
      </w:pPr>
    </w:lvl>
    <w:lvl w:ilvl="2" w:tplc="380C001B" w:tentative="1">
      <w:start w:val="1"/>
      <w:numFmt w:val="lowerRoman"/>
      <w:lvlText w:val="%3."/>
      <w:lvlJc w:val="right"/>
      <w:pPr>
        <w:ind w:left="1845" w:hanging="180"/>
      </w:pPr>
    </w:lvl>
    <w:lvl w:ilvl="3" w:tplc="380C000F" w:tentative="1">
      <w:start w:val="1"/>
      <w:numFmt w:val="decimal"/>
      <w:lvlText w:val="%4."/>
      <w:lvlJc w:val="left"/>
      <w:pPr>
        <w:ind w:left="2565" w:hanging="360"/>
      </w:pPr>
    </w:lvl>
    <w:lvl w:ilvl="4" w:tplc="380C0019" w:tentative="1">
      <w:start w:val="1"/>
      <w:numFmt w:val="lowerLetter"/>
      <w:lvlText w:val="%5."/>
      <w:lvlJc w:val="left"/>
      <w:pPr>
        <w:ind w:left="3285" w:hanging="360"/>
      </w:pPr>
    </w:lvl>
    <w:lvl w:ilvl="5" w:tplc="380C001B" w:tentative="1">
      <w:start w:val="1"/>
      <w:numFmt w:val="lowerRoman"/>
      <w:lvlText w:val="%6."/>
      <w:lvlJc w:val="right"/>
      <w:pPr>
        <w:ind w:left="4005" w:hanging="180"/>
      </w:pPr>
    </w:lvl>
    <w:lvl w:ilvl="6" w:tplc="380C000F" w:tentative="1">
      <w:start w:val="1"/>
      <w:numFmt w:val="decimal"/>
      <w:lvlText w:val="%7."/>
      <w:lvlJc w:val="left"/>
      <w:pPr>
        <w:ind w:left="4725" w:hanging="360"/>
      </w:pPr>
    </w:lvl>
    <w:lvl w:ilvl="7" w:tplc="380C0019" w:tentative="1">
      <w:start w:val="1"/>
      <w:numFmt w:val="lowerLetter"/>
      <w:lvlText w:val="%8."/>
      <w:lvlJc w:val="left"/>
      <w:pPr>
        <w:ind w:left="5445" w:hanging="360"/>
      </w:pPr>
    </w:lvl>
    <w:lvl w:ilvl="8" w:tplc="380C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881483778">
    <w:abstractNumId w:val="1"/>
  </w:num>
  <w:num w:numId="2" w16cid:durableId="848255391">
    <w:abstractNumId w:val="6"/>
  </w:num>
  <w:num w:numId="3" w16cid:durableId="220604742">
    <w:abstractNumId w:val="0"/>
  </w:num>
  <w:num w:numId="4" w16cid:durableId="1906379528">
    <w:abstractNumId w:val="7"/>
  </w:num>
  <w:num w:numId="5" w16cid:durableId="1133138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9132015">
    <w:abstractNumId w:val="4"/>
  </w:num>
  <w:num w:numId="7" w16cid:durableId="242643823">
    <w:abstractNumId w:val="5"/>
  </w:num>
  <w:num w:numId="8" w16cid:durableId="1555847211">
    <w:abstractNumId w:val="3"/>
  </w:num>
  <w:num w:numId="9" w16cid:durableId="12137302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xMDQzNTayMDM0MjRR0lEKTi0uzszPAykwN60FAMeRS4otAAAA"/>
  </w:docVars>
  <w:rsids>
    <w:rsidRoot w:val="004640C4"/>
    <w:rsid w:val="00000A2C"/>
    <w:rsid w:val="000043CF"/>
    <w:rsid w:val="00007A3D"/>
    <w:rsid w:val="00013F2F"/>
    <w:rsid w:val="00015B05"/>
    <w:rsid w:val="000216FD"/>
    <w:rsid w:val="000221A9"/>
    <w:rsid w:val="00023275"/>
    <w:rsid w:val="000308CD"/>
    <w:rsid w:val="000356C3"/>
    <w:rsid w:val="00037F39"/>
    <w:rsid w:val="00042603"/>
    <w:rsid w:val="00042DC6"/>
    <w:rsid w:val="00042E4B"/>
    <w:rsid w:val="00045A63"/>
    <w:rsid w:val="00047F24"/>
    <w:rsid w:val="000500F4"/>
    <w:rsid w:val="00050F81"/>
    <w:rsid w:val="00054784"/>
    <w:rsid w:val="00061286"/>
    <w:rsid w:val="000615C3"/>
    <w:rsid w:val="00064012"/>
    <w:rsid w:val="00064153"/>
    <w:rsid w:val="00066FC5"/>
    <w:rsid w:val="00067625"/>
    <w:rsid w:val="00071B1E"/>
    <w:rsid w:val="00076FE0"/>
    <w:rsid w:val="00084149"/>
    <w:rsid w:val="000851B6"/>
    <w:rsid w:val="0008561F"/>
    <w:rsid w:val="0008625F"/>
    <w:rsid w:val="000905A4"/>
    <w:rsid w:val="00091592"/>
    <w:rsid w:val="00092BB8"/>
    <w:rsid w:val="00095927"/>
    <w:rsid w:val="000A0A40"/>
    <w:rsid w:val="000A2D56"/>
    <w:rsid w:val="000A5498"/>
    <w:rsid w:val="000A690A"/>
    <w:rsid w:val="000A6BE6"/>
    <w:rsid w:val="000A70C7"/>
    <w:rsid w:val="000B1626"/>
    <w:rsid w:val="000B34A2"/>
    <w:rsid w:val="000B4843"/>
    <w:rsid w:val="000B5269"/>
    <w:rsid w:val="000C2953"/>
    <w:rsid w:val="000C400F"/>
    <w:rsid w:val="000D0038"/>
    <w:rsid w:val="000D01C4"/>
    <w:rsid w:val="000D1236"/>
    <w:rsid w:val="000D2988"/>
    <w:rsid w:val="000D2E95"/>
    <w:rsid w:val="000D2FEA"/>
    <w:rsid w:val="000D796C"/>
    <w:rsid w:val="000D7A6C"/>
    <w:rsid w:val="000E0124"/>
    <w:rsid w:val="000E1CFE"/>
    <w:rsid w:val="000E3168"/>
    <w:rsid w:val="000E31B0"/>
    <w:rsid w:val="000E355F"/>
    <w:rsid w:val="000E47A8"/>
    <w:rsid w:val="000E57CF"/>
    <w:rsid w:val="000F15B5"/>
    <w:rsid w:val="000F1A6F"/>
    <w:rsid w:val="000F4017"/>
    <w:rsid w:val="000F62AD"/>
    <w:rsid w:val="000F7F95"/>
    <w:rsid w:val="00100354"/>
    <w:rsid w:val="0010304F"/>
    <w:rsid w:val="00103C81"/>
    <w:rsid w:val="001047A8"/>
    <w:rsid w:val="00104EBB"/>
    <w:rsid w:val="00106284"/>
    <w:rsid w:val="00107370"/>
    <w:rsid w:val="00107A21"/>
    <w:rsid w:val="0011019B"/>
    <w:rsid w:val="00110303"/>
    <w:rsid w:val="0011168A"/>
    <w:rsid w:val="00120DA2"/>
    <w:rsid w:val="00124455"/>
    <w:rsid w:val="00124B1F"/>
    <w:rsid w:val="00124D03"/>
    <w:rsid w:val="00130305"/>
    <w:rsid w:val="00132543"/>
    <w:rsid w:val="00133491"/>
    <w:rsid w:val="00140E71"/>
    <w:rsid w:val="0014186E"/>
    <w:rsid w:val="00141BB5"/>
    <w:rsid w:val="0014239E"/>
    <w:rsid w:val="00142FFD"/>
    <w:rsid w:val="0014785E"/>
    <w:rsid w:val="00151D5E"/>
    <w:rsid w:val="00151D63"/>
    <w:rsid w:val="00154781"/>
    <w:rsid w:val="001621EE"/>
    <w:rsid w:val="00162309"/>
    <w:rsid w:val="00162C92"/>
    <w:rsid w:val="001657AE"/>
    <w:rsid w:val="0016792C"/>
    <w:rsid w:val="0017374A"/>
    <w:rsid w:val="001749F5"/>
    <w:rsid w:val="00174DD9"/>
    <w:rsid w:val="00175BBB"/>
    <w:rsid w:val="00176F23"/>
    <w:rsid w:val="00176F42"/>
    <w:rsid w:val="0018219C"/>
    <w:rsid w:val="001856A3"/>
    <w:rsid w:val="00186AAE"/>
    <w:rsid w:val="001906D8"/>
    <w:rsid w:val="0019095A"/>
    <w:rsid w:val="0019164E"/>
    <w:rsid w:val="00191E8D"/>
    <w:rsid w:val="00193F25"/>
    <w:rsid w:val="0019644F"/>
    <w:rsid w:val="001A0606"/>
    <w:rsid w:val="001A085D"/>
    <w:rsid w:val="001A0B8F"/>
    <w:rsid w:val="001A0C1E"/>
    <w:rsid w:val="001A0E08"/>
    <w:rsid w:val="001A1907"/>
    <w:rsid w:val="001A19D1"/>
    <w:rsid w:val="001A1D0B"/>
    <w:rsid w:val="001A2A92"/>
    <w:rsid w:val="001A6DC8"/>
    <w:rsid w:val="001B3C79"/>
    <w:rsid w:val="001B4338"/>
    <w:rsid w:val="001C0139"/>
    <w:rsid w:val="001C085F"/>
    <w:rsid w:val="001C4880"/>
    <w:rsid w:val="001C4C68"/>
    <w:rsid w:val="001D28CC"/>
    <w:rsid w:val="001D637B"/>
    <w:rsid w:val="001D6C28"/>
    <w:rsid w:val="001E31ED"/>
    <w:rsid w:val="001F31BE"/>
    <w:rsid w:val="001F32E2"/>
    <w:rsid w:val="001F49E3"/>
    <w:rsid w:val="001F7008"/>
    <w:rsid w:val="001F73CC"/>
    <w:rsid w:val="0020283D"/>
    <w:rsid w:val="0020429F"/>
    <w:rsid w:val="002065E7"/>
    <w:rsid w:val="00212C87"/>
    <w:rsid w:val="00212CF6"/>
    <w:rsid w:val="00212F66"/>
    <w:rsid w:val="0021451A"/>
    <w:rsid w:val="00215F18"/>
    <w:rsid w:val="00216298"/>
    <w:rsid w:val="00221072"/>
    <w:rsid w:val="00227C54"/>
    <w:rsid w:val="00230694"/>
    <w:rsid w:val="002417A3"/>
    <w:rsid w:val="002464B7"/>
    <w:rsid w:val="00250028"/>
    <w:rsid w:val="002540DF"/>
    <w:rsid w:val="002545F0"/>
    <w:rsid w:val="002601B0"/>
    <w:rsid w:val="00261BDB"/>
    <w:rsid w:val="00263415"/>
    <w:rsid w:val="00263483"/>
    <w:rsid w:val="002659ED"/>
    <w:rsid w:val="00271161"/>
    <w:rsid w:val="00280546"/>
    <w:rsid w:val="00281D93"/>
    <w:rsid w:val="0028461F"/>
    <w:rsid w:val="00285DC8"/>
    <w:rsid w:val="0028643E"/>
    <w:rsid w:val="00290509"/>
    <w:rsid w:val="0029296C"/>
    <w:rsid w:val="002933FE"/>
    <w:rsid w:val="002A1990"/>
    <w:rsid w:val="002A41DA"/>
    <w:rsid w:val="002A5751"/>
    <w:rsid w:val="002B05ED"/>
    <w:rsid w:val="002B12B1"/>
    <w:rsid w:val="002B5C97"/>
    <w:rsid w:val="002B7707"/>
    <w:rsid w:val="002C175B"/>
    <w:rsid w:val="002C1ABF"/>
    <w:rsid w:val="002C1ACC"/>
    <w:rsid w:val="002C4D9C"/>
    <w:rsid w:val="002C6563"/>
    <w:rsid w:val="002D6EB8"/>
    <w:rsid w:val="002E009C"/>
    <w:rsid w:val="002E1E97"/>
    <w:rsid w:val="002E7708"/>
    <w:rsid w:val="002F1041"/>
    <w:rsid w:val="002F1D44"/>
    <w:rsid w:val="002F3C4E"/>
    <w:rsid w:val="002F4638"/>
    <w:rsid w:val="002F64E6"/>
    <w:rsid w:val="002F7113"/>
    <w:rsid w:val="00311C34"/>
    <w:rsid w:val="00312CBE"/>
    <w:rsid w:val="00313B80"/>
    <w:rsid w:val="00314C90"/>
    <w:rsid w:val="0031715E"/>
    <w:rsid w:val="003171E8"/>
    <w:rsid w:val="00322122"/>
    <w:rsid w:val="00322E06"/>
    <w:rsid w:val="003253D1"/>
    <w:rsid w:val="00326BA9"/>
    <w:rsid w:val="003270AE"/>
    <w:rsid w:val="0033079E"/>
    <w:rsid w:val="003356A6"/>
    <w:rsid w:val="00336D9B"/>
    <w:rsid w:val="0033727B"/>
    <w:rsid w:val="0033746E"/>
    <w:rsid w:val="003378CC"/>
    <w:rsid w:val="00340450"/>
    <w:rsid w:val="00340C5D"/>
    <w:rsid w:val="00341066"/>
    <w:rsid w:val="0034211E"/>
    <w:rsid w:val="003451CF"/>
    <w:rsid w:val="00350069"/>
    <w:rsid w:val="00351565"/>
    <w:rsid w:val="00351D43"/>
    <w:rsid w:val="00352B24"/>
    <w:rsid w:val="00355A2A"/>
    <w:rsid w:val="00357847"/>
    <w:rsid w:val="00361C68"/>
    <w:rsid w:val="00371763"/>
    <w:rsid w:val="003839A8"/>
    <w:rsid w:val="0038668E"/>
    <w:rsid w:val="00390410"/>
    <w:rsid w:val="0039392D"/>
    <w:rsid w:val="003949C8"/>
    <w:rsid w:val="00394A92"/>
    <w:rsid w:val="00395F1F"/>
    <w:rsid w:val="00396596"/>
    <w:rsid w:val="00396BFA"/>
    <w:rsid w:val="003A3016"/>
    <w:rsid w:val="003A394B"/>
    <w:rsid w:val="003A401E"/>
    <w:rsid w:val="003A5636"/>
    <w:rsid w:val="003A7F4B"/>
    <w:rsid w:val="003B0862"/>
    <w:rsid w:val="003B0A86"/>
    <w:rsid w:val="003B2227"/>
    <w:rsid w:val="003B247B"/>
    <w:rsid w:val="003B6E52"/>
    <w:rsid w:val="003C0658"/>
    <w:rsid w:val="003C21D4"/>
    <w:rsid w:val="003C2D81"/>
    <w:rsid w:val="003C3C78"/>
    <w:rsid w:val="003C633F"/>
    <w:rsid w:val="003C64C3"/>
    <w:rsid w:val="003D0F23"/>
    <w:rsid w:val="003D6F97"/>
    <w:rsid w:val="003D7472"/>
    <w:rsid w:val="003E102D"/>
    <w:rsid w:val="003E1D5D"/>
    <w:rsid w:val="003E3931"/>
    <w:rsid w:val="003E651A"/>
    <w:rsid w:val="003F10B7"/>
    <w:rsid w:val="003F4371"/>
    <w:rsid w:val="003F6E60"/>
    <w:rsid w:val="0040086E"/>
    <w:rsid w:val="00402B47"/>
    <w:rsid w:val="004057EE"/>
    <w:rsid w:val="00407245"/>
    <w:rsid w:val="004114AB"/>
    <w:rsid w:val="00412314"/>
    <w:rsid w:val="00412C60"/>
    <w:rsid w:val="00413088"/>
    <w:rsid w:val="004137F4"/>
    <w:rsid w:val="00413E68"/>
    <w:rsid w:val="0041664B"/>
    <w:rsid w:val="00416E5E"/>
    <w:rsid w:val="00417500"/>
    <w:rsid w:val="0041794D"/>
    <w:rsid w:val="0042273E"/>
    <w:rsid w:val="00423EC4"/>
    <w:rsid w:val="00424E9D"/>
    <w:rsid w:val="004262C9"/>
    <w:rsid w:val="00426E90"/>
    <w:rsid w:val="00427BF0"/>
    <w:rsid w:val="00433826"/>
    <w:rsid w:val="00435E27"/>
    <w:rsid w:val="00442049"/>
    <w:rsid w:val="00443143"/>
    <w:rsid w:val="004443D9"/>
    <w:rsid w:val="0044465C"/>
    <w:rsid w:val="00446FF1"/>
    <w:rsid w:val="004476B5"/>
    <w:rsid w:val="004527C9"/>
    <w:rsid w:val="00453410"/>
    <w:rsid w:val="004538C8"/>
    <w:rsid w:val="00455798"/>
    <w:rsid w:val="004578C3"/>
    <w:rsid w:val="00461906"/>
    <w:rsid w:val="004631D4"/>
    <w:rsid w:val="004640C4"/>
    <w:rsid w:val="00471683"/>
    <w:rsid w:val="0047476D"/>
    <w:rsid w:val="00474857"/>
    <w:rsid w:val="00475035"/>
    <w:rsid w:val="00477C73"/>
    <w:rsid w:val="00483AA8"/>
    <w:rsid w:val="00484636"/>
    <w:rsid w:val="00485D70"/>
    <w:rsid w:val="00485FA6"/>
    <w:rsid w:val="00490A6E"/>
    <w:rsid w:val="00490B3D"/>
    <w:rsid w:val="00490C13"/>
    <w:rsid w:val="00491D4F"/>
    <w:rsid w:val="0049363C"/>
    <w:rsid w:val="004A1EC6"/>
    <w:rsid w:val="004A324B"/>
    <w:rsid w:val="004A3BD0"/>
    <w:rsid w:val="004A3F94"/>
    <w:rsid w:val="004A5B2C"/>
    <w:rsid w:val="004B026A"/>
    <w:rsid w:val="004B098A"/>
    <w:rsid w:val="004B0AE0"/>
    <w:rsid w:val="004B10D1"/>
    <w:rsid w:val="004B41B9"/>
    <w:rsid w:val="004B6996"/>
    <w:rsid w:val="004B6B97"/>
    <w:rsid w:val="004B6F30"/>
    <w:rsid w:val="004B7197"/>
    <w:rsid w:val="004B74BB"/>
    <w:rsid w:val="004C2467"/>
    <w:rsid w:val="004C38BD"/>
    <w:rsid w:val="004C3C05"/>
    <w:rsid w:val="004C4236"/>
    <w:rsid w:val="004C4E79"/>
    <w:rsid w:val="004C58FC"/>
    <w:rsid w:val="004C5D24"/>
    <w:rsid w:val="004C778A"/>
    <w:rsid w:val="004C7F65"/>
    <w:rsid w:val="004D7322"/>
    <w:rsid w:val="004D7784"/>
    <w:rsid w:val="004E01DB"/>
    <w:rsid w:val="004E14B2"/>
    <w:rsid w:val="004F379D"/>
    <w:rsid w:val="004F3976"/>
    <w:rsid w:val="004F4F5D"/>
    <w:rsid w:val="004F51CF"/>
    <w:rsid w:val="004F5A0B"/>
    <w:rsid w:val="004F73D5"/>
    <w:rsid w:val="00501473"/>
    <w:rsid w:val="005015BA"/>
    <w:rsid w:val="005023F2"/>
    <w:rsid w:val="005067BF"/>
    <w:rsid w:val="0051285D"/>
    <w:rsid w:val="00513990"/>
    <w:rsid w:val="00514BD5"/>
    <w:rsid w:val="00514D76"/>
    <w:rsid w:val="00515449"/>
    <w:rsid w:val="00515DCE"/>
    <w:rsid w:val="00526004"/>
    <w:rsid w:val="0052750A"/>
    <w:rsid w:val="00532C49"/>
    <w:rsid w:val="00534252"/>
    <w:rsid w:val="00534699"/>
    <w:rsid w:val="005346AE"/>
    <w:rsid w:val="00534EC9"/>
    <w:rsid w:val="00534ED2"/>
    <w:rsid w:val="005369BA"/>
    <w:rsid w:val="00536ACB"/>
    <w:rsid w:val="00536B4E"/>
    <w:rsid w:val="005404EA"/>
    <w:rsid w:val="005437E3"/>
    <w:rsid w:val="005452ED"/>
    <w:rsid w:val="00545B5A"/>
    <w:rsid w:val="00551779"/>
    <w:rsid w:val="00556350"/>
    <w:rsid w:val="00561A92"/>
    <w:rsid w:val="00561F2F"/>
    <w:rsid w:val="00567139"/>
    <w:rsid w:val="00567549"/>
    <w:rsid w:val="005703DE"/>
    <w:rsid w:val="005705EC"/>
    <w:rsid w:val="00573131"/>
    <w:rsid w:val="0057710F"/>
    <w:rsid w:val="0058041C"/>
    <w:rsid w:val="00580D28"/>
    <w:rsid w:val="0058258B"/>
    <w:rsid w:val="0058487C"/>
    <w:rsid w:val="005858C4"/>
    <w:rsid w:val="00587BC6"/>
    <w:rsid w:val="00590316"/>
    <w:rsid w:val="005916ED"/>
    <w:rsid w:val="00591874"/>
    <w:rsid w:val="0059277D"/>
    <w:rsid w:val="00593963"/>
    <w:rsid w:val="00596642"/>
    <w:rsid w:val="005A1762"/>
    <w:rsid w:val="005A2DD8"/>
    <w:rsid w:val="005A32B4"/>
    <w:rsid w:val="005A51D2"/>
    <w:rsid w:val="005B206B"/>
    <w:rsid w:val="005B29E6"/>
    <w:rsid w:val="005B50AC"/>
    <w:rsid w:val="005B597A"/>
    <w:rsid w:val="005B5C27"/>
    <w:rsid w:val="005B6145"/>
    <w:rsid w:val="005B64DB"/>
    <w:rsid w:val="005C1BF7"/>
    <w:rsid w:val="005C4C99"/>
    <w:rsid w:val="005C6FA8"/>
    <w:rsid w:val="005D2695"/>
    <w:rsid w:val="005D2C75"/>
    <w:rsid w:val="005D37C3"/>
    <w:rsid w:val="005D4424"/>
    <w:rsid w:val="005D5324"/>
    <w:rsid w:val="005D6B08"/>
    <w:rsid w:val="005D7C64"/>
    <w:rsid w:val="005E0442"/>
    <w:rsid w:val="005E2F56"/>
    <w:rsid w:val="005E3672"/>
    <w:rsid w:val="005E36E6"/>
    <w:rsid w:val="005F498F"/>
    <w:rsid w:val="005F6D83"/>
    <w:rsid w:val="00606D67"/>
    <w:rsid w:val="00611B1E"/>
    <w:rsid w:val="00613547"/>
    <w:rsid w:val="006154F8"/>
    <w:rsid w:val="006206FA"/>
    <w:rsid w:val="006266D1"/>
    <w:rsid w:val="006278E7"/>
    <w:rsid w:val="006337EC"/>
    <w:rsid w:val="00634120"/>
    <w:rsid w:val="006341A0"/>
    <w:rsid w:val="00634F7F"/>
    <w:rsid w:val="006350B6"/>
    <w:rsid w:val="006362E6"/>
    <w:rsid w:val="006369CA"/>
    <w:rsid w:val="006406F5"/>
    <w:rsid w:val="00642684"/>
    <w:rsid w:val="00647B3E"/>
    <w:rsid w:val="0065071F"/>
    <w:rsid w:val="0065134E"/>
    <w:rsid w:val="00651BB8"/>
    <w:rsid w:val="00653E73"/>
    <w:rsid w:val="00654315"/>
    <w:rsid w:val="0065795E"/>
    <w:rsid w:val="006615B2"/>
    <w:rsid w:val="0066213A"/>
    <w:rsid w:val="00666478"/>
    <w:rsid w:val="00672242"/>
    <w:rsid w:val="0067229A"/>
    <w:rsid w:val="0067283B"/>
    <w:rsid w:val="0067445A"/>
    <w:rsid w:val="006760ED"/>
    <w:rsid w:val="0068071C"/>
    <w:rsid w:val="00684921"/>
    <w:rsid w:val="00692D3E"/>
    <w:rsid w:val="00695FFD"/>
    <w:rsid w:val="00697E9A"/>
    <w:rsid w:val="006A0A81"/>
    <w:rsid w:val="006A2234"/>
    <w:rsid w:val="006A51CB"/>
    <w:rsid w:val="006A68E4"/>
    <w:rsid w:val="006A6B2D"/>
    <w:rsid w:val="006B063C"/>
    <w:rsid w:val="006B1656"/>
    <w:rsid w:val="006B2C41"/>
    <w:rsid w:val="006B3398"/>
    <w:rsid w:val="006B3C45"/>
    <w:rsid w:val="006B5211"/>
    <w:rsid w:val="006B53E9"/>
    <w:rsid w:val="006B6DCB"/>
    <w:rsid w:val="006B76B9"/>
    <w:rsid w:val="006C6C4C"/>
    <w:rsid w:val="006C796E"/>
    <w:rsid w:val="006D0244"/>
    <w:rsid w:val="006D0613"/>
    <w:rsid w:val="006D0B8F"/>
    <w:rsid w:val="006D1D2E"/>
    <w:rsid w:val="006D4E48"/>
    <w:rsid w:val="006D7CCB"/>
    <w:rsid w:val="006E7556"/>
    <w:rsid w:val="006F0642"/>
    <w:rsid w:val="006F27D0"/>
    <w:rsid w:val="006F5189"/>
    <w:rsid w:val="006F51DB"/>
    <w:rsid w:val="006F6C5B"/>
    <w:rsid w:val="00702853"/>
    <w:rsid w:val="00711297"/>
    <w:rsid w:val="007119DA"/>
    <w:rsid w:val="007123E9"/>
    <w:rsid w:val="00713298"/>
    <w:rsid w:val="00714093"/>
    <w:rsid w:val="00714629"/>
    <w:rsid w:val="00715D3A"/>
    <w:rsid w:val="007169C6"/>
    <w:rsid w:val="00716A52"/>
    <w:rsid w:val="007203BE"/>
    <w:rsid w:val="00723C81"/>
    <w:rsid w:val="007247E8"/>
    <w:rsid w:val="00725701"/>
    <w:rsid w:val="00725BC8"/>
    <w:rsid w:val="00726D67"/>
    <w:rsid w:val="00734671"/>
    <w:rsid w:val="00735A53"/>
    <w:rsid w:val="00737DEC"/>
    <w:rsid w:val="00740392"/>
    <w:rsid w:val="00740B30"/>
    <w:rsid w:val="00745FEA"/>
    <w:rsid w:val="007468EF"/>
    <w:rsid w:val="0075058D"/>
    <w:rsid w:val="00750CB4"/>
    <w:rsid w:val="00750F57"/>
    <w:rsid w:val="0075294F"/>
    <w:rsid w:val="00752AEE"/>
    <w:rsid w:val="00752DED"/>
    <w:rsid w:val="00753C0B"/>
    <w:rsid w:val="007568EB"/>
    <w:rsid w:val="007608D6"/>
    <w:rsid w:val="00761ED5"/>
    <w:rsid w:val="007638CA"/>
    <w:rsid w:val="007663B2"/>
    <w:rsid w:val="00766C50"/>
    <w:rsid w:val="007712B5"/>
    <w:rsid w:val="00772907"/>
    <w:rsid w:val="007763FD"/>
    <w:rsid w:val="00781E0C"/>
    <w:rsid w:val="00783180"/>
    <w:rsid w:val="0078415B"/>
    <w:rsid w:val="00784D96"/>
    <w:rsid w:val="00785FED"/>
    <w:rsid w:val="00795425"/>
    <w:rsid w:val="00796579"/>
    <w:rsid w:val="007967EC"/>
    <w:rsid w:val="007A465D"/>
    <w:rsid w:val="007A4F78"/>
    <w:rsid w:val="007B116D"/>
    <w:rsid w:val="007B2401"/>
    <w:rsid w:val="007B682C"/>
    <w:rsid w:val="007B7412"/>
    <w:rsid w:val="007C0735"/>
    <w:rsid w:val="007C12F4"/>
    <w:rsid w:val="007C303D"/>
    <w:rsid w:val="007C4221"/>
    <w:rsid w:val="007C58F2"/>
    <w:rsid w:val="007C62A5"/>
    <w:rsid w:val="007D085A"/>
    <w:rsid w:val="007D4AEF"/>
    <w:rsid w:val="007D5EC9"/>
    <w:rsid w:val="007D79D2"/>
    <w:rsid w:val="007F0522"/>
    <w:rsid w:val="007F2FF2"/>
    <w:rsid w:val="007F6CEF"/>
    <w:rsid w:val="00800730"/>
    <w:rsid w:val="00800CA4"/>
    <w:rsid w:val="0080528F"/>
    <w:rsid w:val="0081608E"/>
    <w:rsid w:val="00816565"/>
    <w:rsid w:val="00816B89"/>
    <w:rsid w:val="00817216"/>
    <w:rsid w:val="00820D55"/>
    <w:rsid w:val="00821336"/>
    <w:rsid w:val="00825AD0"/>
    <w:rsid w:val="00826BDC"/>
    <w:rsid w:val="008300B4"/>
    <w:rsid w:val="00831A6E"/>
    <w:rsid w:val="00832F04"/>
    <w:rsid w:val="008343F6"/>
    <w:rsid w:val="00834964"/>
    <w:rsid w:val="0083658E"/>
    <w:rsid w:val="008411B3"/>
    <w:rsid w:val="00841FD0"/>
    <w:rsid w:val="0084350B"/>
    <w:rsid w:val="008502ED"/>
    <w:rsid w:val="008511C9"/>
    <w:rsid w:val="00851B4D"/>
    <w:rsid w:val="008566CB"/>
    <w:rsid w:val="008600BD"/>
    <w:rsid w:val="00860C44"/>
    <w:rsid w:val="008614A8"/>
    <w:rsid w:val="00863377"/>
    <w:rsid w:val="00863903"/>
    <w:rsid w:val="0086660D"/>
    <w:rsid w:val="00867664"/>
    <w:rsid w:val="008677DA"/>
    <w:rsid w:val="008700A1"/>
    <w:rsid w:val="00870F70"/>
    <w:rsid w:val="00872B50"/>
    <w:rsid w:val="008735EC"/>
    <w:rsid w:val="0087622A"/>
    <w:rsid w:val="008763DE"/>
    <w:rsid w:val="008803F0"/>
    <w:rsid w:val="00881557"/>
    <w:rsid w:val="008828F7"/>
    <w:rsid w:val="00891D4B"/>
    <w:rsid w:val="00892B87"/>
    <w:rsid w:val="00893867"/>
    <w:rsid w:val="00895ABB"/>
    <w:rsid w:val="00895FEB"/>
    <w:rsid w:val="008A07DD"/>
    <w:rsid w:val="008A1CF1"/>
    <w:rsid w:val="008A234B"/>
    <w:rsid w:val="008A3A16"/>
    <w:rsid w:val="008A6679"/>
    <w:rsid w:val="008A74FE"/>
    <w:rsid w:val="008B1019"/>
    <w:rsid w:val="008B1076"/>
    <w:rsid w:val="008B15F7"/>
    <w:rsid w:val="008B1864"/>
    <w:rsid w:val="008B196F"/>
    <w:rsid w:val="008B1D64"/>
    <w:rsid w:val="008B3A93"/>
    <w:rsid w:val="008B4679"/>
    <w:rsid w:val="008B4C80"/>
    <w:rsid w:val="008C08B2"/>
    <w:rsid w:val="008C0A03"/>
    <w:rsid w:val="008C2BD3"/>
    <w:rsid w:val="008D2934"/>
    <w:rsid w:val="008D3E7F"/>
    <w:rsid w:val="008E0066"/>
    <w:rsid w:val="008E055F"/>
    <w:rsid w:val="008E0650"/>
    <w:rsid w:val="008E12C1"/>
    <w:rsid w:val="008E1429"/>
    <w:rsid w:val="008E1C1F"/>
    <w:rsid w:val="008E50E0"/>
    <w:rsid w:val="008E7549"/>
    <w:rsid w:val="008F0857"/>
    <w:rsid w:val="008F0D71"/>
    <w:rsid w:val="008F37C1"/>
    <w:rsid w:val="008F3C81"/>
    <w:rsid w:val="008F51B2"/>
    <w:rsid w:val="008F771A"/>
    <w:rsid w:val="008F77CA"/>
    <w:rsid w:val="008F7FF5"/>
    <w:rsid w:val="00900572"/>
    <w:rsid w:val="009007BD"/>
    <w:rsid w:val="00900F36"/>
    <w:rsid w:val="00907B9C"/>
    <w:rsid w:val="00912A0E"/>
    <w:rsid w:val="0091531F"/>
    <w:rsid w:val="00920782"/>
    <w:rsid w:val="00920EAA"/>
    <w:rsid w:val="00921C47"/>
    <w:rsid w:val="00933E99"/>
    <w:rsid w:val="00933FFF"/>
    <w:rsid w:val="00935562"/>
    <w:rsid w:val="00935F3F"/>
    <w:rsid w:val="00940493"/>
    <w:rsid w:val="009411C8"/>
    <w:rsid w:val="00942143"/>
    <w:rsid w:val="00942920"/>
    <w:rsid w:val="00944F37"/>
    <w:rsid w:val="00945AC1"/>
    <w:rsid w:val="00945EA4"/>
    <w:rsid w:val="00946026"/>
    <w:rsid w:val="009475DA"/>
    <w:rsid w:val="00947CC8"/>
    <w:rsid w:val="00952D04"/>
    <w:rsid w:val="0095472C"/>
    <w:rsid w:val="00955329"/>
    <w:rsid w:val="00963DF5"/>
    <w:rsid w:val="00964BE3"/>
    <w:rsid w:val="00965208"/>
    <w:rsid w:val="009711B5"/>
    <w:rsid w:val="00974418"/>
    <w:rsid w:val="00977487"/>
    <w:rsid w:val="009804D3"/>
    <w:rsid w:val="0098353D"/>
    <w:rsid w:val="00983E63"/>
    <w:rsid w:val="00983F81"/>
    <w:rsid w:val="00986AA9"/>
    <w:rsid w:val="00987691"/>
    <w:rsid w:val="009876A8"/>
    <w:rsid w:val="009928A8"/>
    <w:rsid w:val="00993A9C"/>
    <w:rsid w:val="00993E98"/>
    <w:rsid w:val="009A06C8"/>
    <w:rsid w:val="009A24C4"/>
    <w:rsid w:val="009B018B"/>
    <w:rsid w:val="009B08D0"/>
    <w:rsid w:val="009B3573"/>
    <w:rsid w:val="009B3780"/>
    <w:rsid w:val="009B3C35"/>
    <w:rsid w:val="009B3C83"/>
    <w:rsid w:val="009B5E62"/>
    <w:rsid w:val="009C02CD"/>
    <w:rsid w:val="009C2F68"/>
    <w:rsid w:val="009C3D50"/>
    <w:rsid w:val="009C3DF4"/>
    <w:rsid w:val="009C407F"/>
    <w:rsid w:val="009C7811"/>
    <w:rsid w:val="009D3C61"/>
    <w:rsid w:val="009D45B3"/>
    <w:rsid w:val="009D5150"/>
    <w:rsid w:val="009D73EF"/>
    <w:rsid w:val="009E2D51"/>
    <w:rsid w:val="009E4AC2"/>
    <w:rsid w:val="009E7751"/>
    <w:rsid w:val="009F13FB"/>
    <w:rsid w:val="009F22F8"/>
    <w:rsid w:val="009F2DBC"/>
    <w:rsid w:val="009F57B5"/>
    <w:rsid w:val="00A03E78"/>
    <w:rsid w:val="00A069B3"/>
    <w:rsid w:val="00A10E7A"/>
    <w:rsid w:val="00A1331B"/>
    <w:rsid w:val="00A1403E"/>
    <w:rsid w:val="00A14938"/>
    <w:rsid w:val="00A15707"/>
    <w:rsid w:val="00A31D5C"/>
    <w:rsid w:val="00A336DE"/>
    <w:rsid w:val="00A406BF"/>
    <w:rsid w:val="00A4288C"/>
    <w:rsid w:val="00A45E4A"/>
    <w:rsid w:val="00A46314"/>
    <w:rsid w:val="00A463AE"/>
    <w:rsid w:val="00A46ADC"/>
    <w:rsid w:val="00A500EF"/>
    <w:rsid w:val="00A51C4E"/>
    <w:rsid w:val="00A53694"/>
    <w:rsid w:val="00A55362"/>
    <w:rsid w:val="00A5677B"/>
    <w:rsid w:val="00A63DC2"/>
    <w:rsid w:val="00A82B97"/>
    <w:rsid w:val="00A82F00"/>
    <w:rsid w:val="00A83780"/>
    <w:rsid w:val="00A83A4A"/>
    <w:rsid w:val="00A86A05"/>
    <w:rsid w:val="00A91217"/>
    <w:rsid w:val="00A93056"/>
    <w:rsid w:val="00A94845"/>
    <w:rsid w:val="00A95A70"/>
    <w:rsid w:val="00A9715B"/>
    <w:rsid w:val="00AA0E0A"/>
    <w:rsid w:val="00AA184D"/>
    <w:rsid w:val="00AA1FFA"/>
    <w:rsid w:val="00AA239C"/>
    <w:rsid w:val="00AA2DF0"/>
    <w:rsid w:val="00AA3E92"/>
    <w:rsid w:val="00AA717D"/>
    <w:rsid w:val="00AA7EED"/>
    <w:rsid w:val="00AB1872"/>
    <w:rsid w:val="00AB228A"/>
    <w:rsid w:val="00AB22BB"/>
    <w:rsid w:val="00AB2F1E"/>
    <w:rsid w:val="00AB3F3B"/>
    <w:rsid w:val="00AB65BF"/>
    <w:rsid w:val="00AB6ABF"/>
    <w:rsid w:val="00AB6D24"/>
    <w:rsid w:val="00AC0F34"/>
    <w:rsid w:val="00AC4EBF"/>
    <w:rsid w:val="00AD1FCB"/>
    <w:rsid w:val="00AD5911"/>
    <w:rsid w:val="00AE39BE"/>
    <w:rsid w:val="00AF26BB"/>
    <w:rsid w:val="00AF547A"/>
    <w:rsid w:val="00B000D9"/>
    <w:rsid w:val="00B04B66"/>
    <w:rsid w:val="00B05046"/>
    <w:rsid w:val="00B15F61"/>
    <w:rsid w:val="00B1618F"/>
    <w:rsid w:val="00B1731D"/>
    <w:rsid w:val="00B22A96"/>
    <w:rsid w:val="00B27CA3"/>
    <w:rsid w:val="00B3136B"/>
    <w:rsid w:val="00B31B49"/>
    <w:rsid w:val="00B33012"/>
    <w:rsid w:val="00B34239"/>
    <w:rsid w:val="00B353C0"/>
    <w:rsid w:val="00B37C24"/>
    <w:rsid w:val="00B40484"/>
    <w:rsid w:val="00B4137C"/>
    <w:rsid w:val="00B431F1"/>
    <w:rsid w:val="00B448F3"/>
    <w:rsid w:val="00B46E29"/>
    <w:rsid w:val="00B474EC"/>
    <w:rsid w:val="00B525E8"/>
    <w:rsid w:val="00B5631C"/>
    <w:rsid w:val="00B60D46"/>
    <w:rsid w:val="00B613A2"/>
    <w:rsid w:val="00B61A5E"/>
    <w:rsid w:val="00B62785"/>
    <w:rsid w:val="00B676A5"/>
    <w:rsid w:val="00B67ABB"/>
    <w:rsid w:val="00B76245"/>
    <w:rsid w:val="00B77BC1"/>
    <w:rsid w:val="00B807DF"/>
    <w:rsid w:val="00B81E0F"/>
    <w:rsid w:val="00B86204"/>
    <w:rsid w:val="00B878E7"/>
    <w:rsid w:val="00B94EA3"/>
    <w:rsid w:val="00B95845"/>
    <w:rsid w:val="00B97D45"/>
    <w:rsid w:val="00BA295D"/>
    <w:rsid w:val="00BA4D7D"/>
    <w:rsid w:val="00BA51CB"/>
    <w:rsid w:val="00BB0CF4"/>
    <w:rsid w:val="00BB27C8"/>
    <w:rsid w:val="00BC45AF"/>
    <w:rsid w:val="00BC6185"/>
    <w:rsid w:val="00BD0700"/>
    <w:rsid w:val="00BD1C3E"/>
    <w:rsid w:val="00BD3593"/>
    <w:rsid w:val="00BD4A1A"/>
    <w:rsid w:val="00BD635D"/>
    <w:rsid w:val="00BD6A77"/>
    <w:rsid w:val="00BE020A"/>
    <w:rsid w:val="00BE22BA"/>
    <w:rsid w:val="00BE493F"/>
    <w:rsid w:val="00BE4E79"/>
    <w:rsid w:val="00BF1160"/>
    <w:rsid w:val="00BF28DA"/>
    <w:rsid w:val="00BF4B52"/>
    <w:rsid w:val="00BF6CEB"/>
    <w:rsid w:val="00C01B7D"/>
    <w:rsid w:val="00C0386B"/>
    <w:rsid w:val="00C068FA"/>
    <w:rsid w:val="00C06AD4"/>
    <w:rsid w:val="00C0736B"/>
    <w:rsid w:val="00C07959"/>
    <w:rsid w:val="00C1029A"/>
    <w:rsid w:val="00C11E00"/>
    <w:rsid w:val="00C1263D"/>
    <w:rsid w:val="00C30850"/>
    <w:rsid w:val="00C308A8"/>
    <w:rsid w:val="00C31005"/>
    <w:rsid w:val="00C3278E"/>
    <w:rsid w:val="00C328C2"/>
    <w:rsid w:val="00C36DEC"/>
    <w:rsid w:val="00C40005"/>
    <w:rsid w:val="00C4047A"/>
    <w:rsid w:val="00C40A75"/>
    <w:rsid w:val="00C4131B"/>
    <w:rsid w:val="00C41872"/>
    <w:rsid w:val="00C44CBB"/>
    <w:rsid w:val="00C460D2"/>
    <w:rsid w:val="00C464F8"/>
    <w:rsid w:val="00C478D1"/>
    <w:rsid w:val="00C5365D"/>
    <w:rsid w:val="00C55B68"/>
    <w:rsid w:val="00C56BCA"/>
    <w:rsid w:val="00C64308"/>
    <w:rsid w:val="00C6431F"/>
    <w:rsid w:val="00C66CD3"/>
    <w:rsid w:val="00C710F2"/>
    <w:rsid w:val="00C718BE"/>
    <w:rsid w:val="00C726D5"/>
    <w:rsid w:val="00C747EC"/>
    <w:rsid w:val="00C77B3F"/>
    <w:rsid w:val="00C77F37"/>
    <w:rsid w:val="00C815AF"/>
    <w:rsid w:val="00C849A7"/>
    <w:rsid w:val="00C862BF"/>
    <w:rsid w:val="00C8639B"/>
    <w:rsid w:val="00C86CD0"/>
    <w:rsid w:val="00C93498"/>
    <w:rsid w:val="00C97363"/>
    <w:rsid w:val="00C97E30"/>
    <w:rsid w:val="00CA2B7A"/>
    <w:rsid w:val="00CA5875"/>
    <w:rsid w:val="00CA6886"/>
    <w:rsid w:val="00CA6E85"/>
    <w:rsid w:val="00CB04E5"/>
    <w:rsid w:val="00CB3081"/>
    <w:rsid w:val="00CB38FF"/>
    <w:rsid w:val="00CC081B"/>
    <w:rsid w:val="00CC17AE"/>
    <w:rsid w:val="00CC35F1"/>
    <w:rsid w:val="00CC3754"/>
    <w:rsid w:val="00CC6643"/>
    <w:rsid w:val="00CC7499"/>
    <w:rsid w:val="00CD02F3"/>
    <w:rsid w:val="00CD1763"/>
    <w:rsid w:val="00CD42C2"/>
    <w:rsid w:val="00CD4642"/>
    <w:rsid w:val="00CE2244"/>
    <w:rsid w:val="00CE23F9"/>
    <w:rsid w:val="00CE2D31"/>
    <w:rsid w:val="00CE65E2"/>
    <w:rsid w:val="00CF1FE6"/>
    <w:rsid w:val="00CF2A67"/>
    <w:rsid w:val="00D03843"/>
    <w:rsid w:val="00D04A65"/>
    <w:rsid w:val="00D04D77"/>
    <w:rsid w:val="00D14FB9"/>
    <w:rsid w:val="00D162F6"/>
    <w:rsid w:val="00D17934"/>
    <w:rsid w:val="00D219A8"/>
    <w:rsid w:val="00D2310C"/>
    <w:rsid w:val="00D24956"/>
    <w:rsid w:val="00D26A61"/>
    <w:rsid w:val="00D356E2"/>
    <w:rsid w:val="00D414A4"/>
    <w:rsid w:val="00D41684"/>
    <w:rsid w:val="00D423BD"/>
    <w:rsid w:val="00D43A11"/>
    <w:rsid w:val="00D50CEE"/>
    <w:rsid w:val="00D50DD3"/>
    <w:rsid w:val="00D529D8"/>
    <w:rsid w:val="00D55FDB"/>
    <w:rsid w:val="00D56455"/>
    <w:rsid w:val="00D60928"/>
    <w:rsid w:val="00D614F6"/>
    <w:rsid w:val="00D62A88"/>
    <w:rsid w:val="00D67125"/>
    <w:rsid w:val="00D72840"/>
    <w:rsid w:val="00D73A27"/>
    <w:rsid w:val="00D82601"/>
    <w:rsid w:val="00D84403"/>
    <w:rsid w:val="00D854BA"/>
    <w:rsid w:val="00D869FB"/>
    <w:rsid w:val="00D90327"/>
    <w:rsid w:val="00D907D2"/>
    <w:rsid w:val="00D91F67"/>
    <w:rsid w:val="00DA0921"/>
    <w:rsid w:val="00DA13E9"/>
    <w:rsid w:val="00DA213E"/>
    <w:rsid w:val="00DA2772"/>
    <w:rsid w:val="00DB1CEA"/>
    <w:rsid w:val="00DB796B"/>
    <w:rsid w:val="00DC3762"/>
    <w:rsid w:val="00DC4879"/>
    <w:rsid w:val="00DC56ED"/>
    <w:rsid w:val="00DC5E13"/>
    <w:rsid w:val="00DD1E6E"/>
    <w:rsid w:val="00DD41DE"/>
    <w:rsid w:val="00DE0D3B"/>
    <w:rsid w:val="00DE51F0"/>
    <w:rsid w:val="00DE602A"/>
    <w:rsid w:val="00DE6986"/>
    <w:rsid w:val="00DE7F4F"/>
    <w:rsid w:val="00DF0317"/>
    <w:rsid w:val="00DF3256"/>
    <w:rsid w:val="00DF604A"/>
    <w:rsid w:val="00DF6141"/>
    <w:rsid w:val="00E0010A"/>
    <w:rsid w:val="00E03C97"/>
    <w:rsid w:val="00E07628"/>
    <w:rsid w:val="00E10076"/>
    <w:rsid w:val="00E10862"/>
    <w:rsid w:val="00E146CB"/>
    <w:rsid w:val="00E16506"/>
    <w:rsid w:val="00E16F59"/>
    <w:rsid w:val="00E2121F"/>
    <w:rsid w:val="00E232EF"/>
    <w:rsid w:val="00E23386"/>
    <w:rsid w:val="00E26704"/>
    <w:rsid w:val="00E2686A"/>
    <w:rsid w:val="00E27727"/>
    <w:rsid w:val="00E300E6"/>
    <w:rsid w:val="00E4022A"/>
    <w:rsid w:val="00E40D8A"/>
    <w:rsid w:val="00E4243A"/>
    <w:rsid w:val="00E45E41"/>
    <w:rsid w:val="00E47649"/>
    <w:rsid w:val="00E47E4F"/>
    <w:rsid w:val="00E527E5"/>
    <w:rsid w:val="00E53B0E"/>
    <w:rsid w:val="00E54447"/>
    <w:rsid w:val="00E54B8D"/>
    <w:rsid w:val="00E56ACB"/>
    <w:rsid w:val="00E60090"/>
    <w:rsid w:val="00E61DDF"/>
    <w:rsid w:val="00E63F40"/>
    <w:rsid w:val="00E6641E"/>
    <w:rsid w:val="00E675C5"/>
    <w:rsid w:val="00E70F97"/>
    <w:rsid w:val="00E71434"/>
    <w:rsid w:val="00E724E5"/>
    <w:rsid w:val="00E72A16"/>
    <w:rsid w:val="00E72CF8"/>
    <w:rsid w:val="00E753BC"/>
    <w:rsid w:val="00E84EB3"/>
    <w:rsid w:val="00E85379"/>
    <w:rsid w:val="00E877E3"/>
    <w:rsid w:val="00E90137"/>
    <w:rsid w:val="00E9037C"/>
    <w:rsid w:val="00E91FF1"/>
    <w:rsid w:val="00E9552C"/>
    <w:rsid w:val="00E969D4"/>
    <w:rsid w:val="00EA2145"/>
    <w:rsid w:val="00EA32FD"/>
    <w:rsid w:val="00EA72AB"/>
    <w:rsid w:val="00EB29FF"/>
    <w:rsid w:val="00EB5142"/>
    <w:rsid w:val="00EB6921"/>
    <w:rsid w:val="00EB6AAE"/>
    <w:rsid w:val="00EC042E"/>
    <w:rsid w:val="00EC1E3D"/>
    <w:rsid w:val="00EC2796"/>
    <w:rsid w:val="00EC3DBE"/>
    <w:rsid w:val="00EC46F5"/>
    <w:rsid w:val="00EC494E"/>
    <w:rsid w:val="00EC4DE4"/>
    <w:rsid w:val="00EC4E7E"/>
    <w:rsid w:val="00EC5C19"/>
    <w:rsid w:val="00EC5FE0"/>
    <w:rsid w:val="00EC6AF8"/>
    <w:rsid w:val="00EC7113"/>
    <w:rsid w:val="00ED19AE"/>
    <w:rsid w:val="00ED4788"/>
    <w:rsid w:val="00ED591B"/>
    <w:rsid w:val="00ED5CD4"/>
    <w:rsid w:val="00EE082E"/>
    <w:rsid w:val="00EE0902"/>
    <w:rsid w:val="00EE2BBB"/>
    <w:rsid w:val="00EE3BC3"/>
    <w:rsid w:val="00EE4423"/>
    <w:rsid w:val="00EE7AAD"/>
    <w:rsid w:val="00EF094C"/>
    <w:rsid w:val="00EF16FB"/>
    <w:rsid w:val="00EF230C"/>
    <w:rsid w:val="00EF40FE"/>
    <w:rsid w:val="00EF4D5E"/>
    <w:rsid w:val="00EF5526"/>
    <w:rsid w:val="00EF586F"/>
    <w:rsid w:val="00EF5C0D"/>
    <w:rsid w:val="00EF682A"/>
    <w:rsid w:val="00F006B9"/>
    <w:rsid w:val="00F037FC"/>
    <w:rsid w:val="00F05257"/>
    <w:rsid w:val="00F05F45"/>
    <w:rsid w:val="00F063A0"/>
    <w:rsid w:val="00F07D33"/>
    <w:rsid w:val="00F12A2E"/>
    <w:rsid w:val="00F1362D"/>
    <w:rsid w:val="00F15F50"/>
    <w:rsid w:val="00F162D5"/>
    <w:rsid w:val="00F16822"/>
    <w:rsid w:val="00F21F21"/>
    <w:rsid w:val="00F22236"/>
    <w:rsid w:val="00F23E32"/>
    <w:rsid w:val="00F254E9"/>
    <w:rsid w:val="00F278E2"/>
    <w:rsid w:val="00F27A3F"/>
    <w:rsid w:val="00F31488"/>
    <w:rsid w:val="00F32F2F"/>
    <w:rsid w:val="00F34FCE"/>
    <w:rsid w:val="00F36B04"/>
    <w:rsid w:val="00F428DC"/>
    <w:rsid w:val="00F43A76"/>
    <w:rsid w:val="00F45023"/>
    <w:rsid w:val="00F51861"/>
    <w:rsid w:val="00F54938"/>
    <w:rsid w:val="00F54A21"/>
    <w:rsid w:val="00F55DE8"/>
    <w:rsid w:val="00F568BF"/>
    <w:rsid w:val="00F577A8"/>
    <w:rsid w:val="00F63855"/>
    <w:rsid w:val="00F64F52"/>
    <w:rsid w:val="00F663E5"/>
    <w:rsid w:val="00F668D0"/>
    <w:rsid w:val="00F6739B"/>
    <w:rsid w:val="00F73224"/>
    <w:rsid w:val="00F77339"/>
    <w:rsid w:val="00F808EC"/>
    <w:rsid w:val="00F8309A"/>
    <w:rsid w:val="00F863EC"/>
    <w:rsid w:val="00F86978"/>
    <w:rsid w:val="00F86FED"/>
    <w:rsid w:val="00F9109C"/>
    <w:rsid w:val="00F934D3"/>
    <w:rsid w:val="00F94840"/>
    <w:rsid w:val="00F96627"/>
    <w:rsid w:val="00F9783D"/>
    <w:rsid w:val="00F97852"/>
    <w:rsid w:val="00FA3D73"/>
    <w:rsid w:val="00FA3FEA"/>
    <w:rsid w:val="00FB32D6"/>
    <w:rsid w:val="00FB376C"/>
    <w:rsid w:val="00FB3EE2"/>
    <w:rsid w:val="00FB5FB0"/>
    <w:rsid w:val="00FB6D2D"/>
    <w:rsid w:val="00FB6FEA"/>
    <w:rsid w:val="00FB710D"/>
    <w:rsid w:val="00FC0803"/>
    <w:rsid w:val="00FC088D"/>
    <w:rsid w:val="00FC0C31"/>
    <w:rsid w:val="00FC1126"/>
    <w:rsid w:val="00FC353E"/>
    <w:rsid w:val="00FC621A"/>
    <w:rsid w:val="00FD0BF8"/>
    <w:rsid w:val="00FD13B8"/>
    <w:rsid w:val="00FD286D"/>
    <w:rsid w:val="00FD59E5"/>
    <w:rsid w:val="00FD644B"/>
    <w:rsid w:val="00FD6692"/>
    <w:rsid w:val="00FD6CD5"/>
    <w:rsid w:val="00FD743F"/>
    <w:rsid w:val="00FE18C7"/>
    <w:rsid w:val="00FE66ED"/>
    <w:rsid w:val="00FF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E75A0"/>
  <w15:docId w15:val="{8A425CC3-25F4-41CB-B13B-C5E91904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07"/>
  </w:style>
  <w:style w:type="paragraph" w:styleId="Heading1">
    <w:name w:val="heading 1"/>
    <w:basedOn w:val="Normal"/>
    <w:link w:val="Heading1Char"/>
    <w:uiPriority w:val="9"/>
    <w:qFormat/>
    <w:rsid w:val="00EF4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C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037C"/>
    <w:rPr>
      <w:i/>
      <w:iCs/>
    </w:rPr>
  </w:style>
  <w:style w:type="table" w:styleId="TableGrid">
    <w:name w:val="Table Grid"/>
    <w:basedOn w:val="TableNormal"/>
    <w:uiPriority w:val="39"/>
    <w:rsid w:val="000F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98A"/>
  </w:style>
  <w:style w:type="paragraph" w:styleId="Footer">
    <w:name w:val="footer"/>
    <w:basedOn w:val="Normal"/>
    <w:link w:val="Foot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98A"/>
  </w:style>
  <w:style w:type="character" w:styleId="CommentReference">
    <w:name w:val="annotation reference"/>
    <w:basedOn w:val="DefaultParagraphFont"/>
    <w:uiPriority w:val="99"/>
    <w:semiHidden/>
    <w:unhideWhenUsed/>
    <w:rsid w:val="00B27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C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CA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40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3A401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3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C78"/>
    <w:rPr>
      <w:color w:val="605E5C"/>
      <w:shd w:val="clear" w:color="auto" w:fill="E1DFDD"/>
    </w:rPr>
  </w:style>
  <w:style w:type="paragraph" w:styleId="Subtitle">
    <w:name w:val="Subtitle"/>
    <w:basedOn w:val="Normal"/>
    <w:link w:val="SubtitleChar"/>
    <w:qFormat/>
    <w:rsid w:val="00453410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5341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Default">
    <w:name w:val="Default"/>
    <w:rsid w:val="000C295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qFormat/>
    <w:rsid w:val="009007B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50C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3-Accent1">
    <w:name w:val="List Table 3 Accent 1"/>
    <w:basedOn w:val="TableNormal"/>
    <w:uiPriority w:val="48"/>
    <w:rsid w:val="00F0525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3C21D4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C21D4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3C21D4"/>
  </w:style>
  <w:style w:type="paragraph" w:styleId="Bibliography">
    <w:name w:val="Bibliography"/>
    <w:basedOn w:val="Normal"/>
    <w:next w:val="Normal"/>
    <w:uiPriority w:val="37"/>
    <w:unhideWhenUsed/>
    <w:rsid w:val="000A549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400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102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78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9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0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5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3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1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5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50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8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52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79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9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6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42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43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39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7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9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0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59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2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2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6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6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9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5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51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3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3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14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9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2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5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8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8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0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1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9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8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5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6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3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9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4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7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9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78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61516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9089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5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6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50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37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0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8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1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1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7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2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6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5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7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36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5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03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9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9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6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0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47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21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0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0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9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5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57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0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7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2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3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5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8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9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0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4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7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7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9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6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5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41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1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87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0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9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46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2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8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17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7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8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03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78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6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3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92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53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4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0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6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2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6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5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2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65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8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4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584318-F47E-41EA-8BF8-BDF85D8A594E}">
  <we:reference id="wa104381335" version="1.0.0.1" store="en-001" storeType="OMEX"/>
  <we:alternateReferences>
    <we:reference id="WA104381335" version="1.0.0.1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2F5F276-4599-48D9-A3C9-C73844528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4</Words>
  <Characters>255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s Issam</dc:creator>
  <cp:keywords/>
  <dc:description/>
  <cp:lastModifiedBy>Issam BENNIS</cp:lastModifiedBy>
  <cp:revision>3</cp:revision>
  <cp:lastPrinted>2022-04-25T11:07:00Z</cp:lastPrinted>
  <dcterms:created xsi:type="dcterms:W3CDTF">2024-02-29T23:17:00Z</dcterms:created>
  <dcterms:modified xsi:type="dcterms:W3CDTF">2024-02-29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laria-journal</vt:lpwstr>
  </property>
  <property fmtid="{D5CDD505-2E9C-101B-9397-08002B2CF9AE}" pid="13" name="Mendeley Recent Style Name 5_1">
    <vt:lpwstr>Malaria Jour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75fd3a-2d56-32ef-97d7-3af30de5458e</vt:lpwstr>
  </property>
  <property fmtid="{D5CDD505-2E9C-101B-9397-08002B2CF9AE}" pid="24" name="Mendeley Citation Style_1">
    <vt:lpwstr>http://www.zotero.org/styles/ieee</vt:lpwstr>
  </property>
  <property fmtid="{D5CDD505-2E9C-101B-9397-08002B2CF9AE}" pid="25" name="ZOTERO_PREF_1">
    <vt:lpwstr>&lt;data data-version="3" zotero-version="6.0.30"&gt;&lt;session id="KJIE8de4"/&gt;&lt;style id="http://www.zotero.org/styles/vancouver" locale="en-GB" hasBibliography="1" bibliographyStyleHasBeenSet="1"/&gt;&lt;prefs&gt;&lt;pref name="fieldType" value="Field"/&gt;&lt;/prefs&gt;&lt;/data&gt;</vt:lpwstr>
  </property>
</Properties>
</file>